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A9B" w:rsidRPr="00F31A9B" w:rsidRDefault="00F31A9B" w:rsidP="00F31A9B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F31A9B">
        <w:rPr>
          <w:rFonts w:ascii="Arial" w:hAnsi="Arial" w:cs="Arial"/>
          <w:b/>
        </w:rPr>
        <w:t>S4 Table. Sequences of primers used in this study.</w:t>
      </w:r>
    </w:p>
    <w:tbl>
      <w:tblPr>
        <w:tblW w:w="460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6572"/>
      </w:tblGrid>
      <w:tr w:rsidR="00F31A9B" w:rsidRPr="00F31A9B" w:rsidTr="00CE4EF5">
        <w:trPr>
          <w:trHeight w:val="300"/>
          <w:tblHeader/>
        </w:trPr>
        <w:tc>
          <w:tcPr>
            <w:tcW w:w="97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rimer name</w:t>
            </w:r>
          </w:p>
        </w:tc>
        <w:tc>
          <w:tcPr>
            <w:tcW w:w="402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equence</w:t>
            </w:r>
            <w:proofErr w:type="gramEnd"/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a2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fw</w:t>
            </w:r>
          </w:p>
        </w:tc>
        <w:tc>
          <w:tcPr>
            <w:tcW w:w="402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ATAGACATTATATTTGCTTCATTGTTATTGATAAGAGTTGTTAATTCC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GTGGAATTGTGAGCGGATA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a2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rev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AAAGCCTCTAACCTAAAATGAACGTTGTTCTATAATACAAAATTAACTAGC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TTCCCAGTCACGACGTT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c25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fw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CTTGTGTTGATACGCATTGTACAAATATAAGGATAGCTTAGGATACAG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GTGGAATTGTGAGCGGATA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c25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rev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TATTAGAAGTCTGTAGTTCTTCAACAGAAAAGGAAGGATAAGAGTG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TTCCCAGTCACGACGTT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r1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fw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ACTCACTCACTCACGTTCAACCTTCAACCCTCAATCTATTTTTACCA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GTGGAATTGTGAGCGGATA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r1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rev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GTAGTAATTTTGTTTAAGAATATTTACATGGACCAACCAATGAACCTC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TTCCCAGTCACGACGTT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DH1_F2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CTATTCAGTGATTTTG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GTGGAATTGTGAGCGGATA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DH1_R2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TGTACGACATTTATACTG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TTCCCAGTCACGACGTT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fs1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fw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CCTTTCTCTGCCAATTATATCCCCGAGCAATTATAACATTTTAGGTCC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GTGGAATTGTGAGCGGATA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fs1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rev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CTGATTTCTGGCTCGCCATCTTCATTCTTGGTGTGTGGCAATTTCAAG</w:t>
            </w:r>
            <w:r w:rsidRPr="00F31A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TTCCCAGTCACGACGTT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b1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fw</w:t>
            </w:r>
          </w:p>
        </w:tc>
        <w:tc>
          <w:tcPr>
            <w:tcW w:w="4029" w:type="pct"/>
            <w:shd w:val="clear" w:color="auto" w:fill="auto"/>
            <w:noWrap/>
            <w:vAlign w:val="center"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highlight w:val="red"/>
              </w:rPr>
            </w:pPr>
            <w:r w:rsidRPr="00F31A9B">
              <w:rPr>
                <w:rFonts w:ascii="Arial" w:hAnsi="Arial" w:cs="Arial"/>
                <w:sz w:val="14"/>
                <w:szCs w:val="14"/>
              </w:rPr>
              <w:t>TTGAGATTATCTTTAAACAATATACACCACACGAGCGTTGCAAGAGAGAG</w:t>
            </w:r>
            <w:r w:rsidRPr="00F31A9B">
              <w:rPr>
                <w:rFonts w:ascii="Arial" w:hAnsi="Arial" w:cs="Arial"/>
                <w:b/>
                <w:sz w:val="14"/>
                <w:szCs w:val="14"/>
              </w:rPr>
              <w:t>TGTGGAATTGTGAGCGGATA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b1</w:t>
            </w:r>
            <w:proofErr w:type="gramEnd"/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KO_rev</w:t>
            </w:r>
          </w:p>
        </w:tc>
        <w:tc>
          <w:tcPr>
            <w:tcW w:w="4029" w:type="pct"/>
            <w:shd w:val="clear" w:color="auto" w:fill="auto"/>
            <w:noWrap/>
            <w:vAlign w:val="center"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hAnsi="Arial" w:cs="Arial"/>
                <w:sz w:val="14"/>
                <w:szCs w:val="14"/>
              </w:rPr>
              <w:t>CCCCATAGGAGCTCTTCTATAGGAAACTGTTTCCTCAATTCATCCATATC</w:t>
            </w:r>
            <w:r w:rsidRPr="00F31A9B">
              <w:rPr>
                <w:rFonts w:ascii="Arial" w:hAnsi="Arial" w:cs="Arial"/>
                <w:b/>
                <w:sz w:val="14"/>
                <w:szCs w:val="14"/>
              </w:rPr>
              <w:t>TTTCCCAGTCACGACGTT</w:t>
            </w:r>
          </w:p>
        </w:tc>
      </w:tr>
      <w:tr w:rsidR="00F31A9B" w:rsidRPr="00F31A9B" w:rsidTr="00CE4EF5">
        <w:trPr>
          <w:trHeight w:val="414"/>
        </w:trPr>
        <w:tc>
          <w:tcPr>
            <w:tcW w:w="971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1delta129BamHI-R</w:t>
            </w:r>
          </w:p>
        </w:tc>
        <w:tc>
          <w:tcPr>
            <w:tcW w:w="4029" w:type="pct"/>
            <w:shd w:val="clear" w:color="auto" w:fill="auto"/>
            <w:noWrap/>
            <w:vAlign w:val="center"/>
            <w:hideMark/>
          </w:tcPr>
          <w:p w:rsidR="00F31A9B" w:rsidRPr="00F31A9B" w:rsidRDefault="00F31A9B" w:rsidP="00CE4EF5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31A9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GGATCCTCATCTTACTAATCCATAAAATG</w:t>
            </w:r>
          </w:p>
        </w:tc>
      </w:tr>
    </w:tbl>
    <w:p w:rsidR="00F31A9B" w:rsidRPr="00F31A9B" w:rsidRDefault="00F31A9B" w:rsidP="00F31A9B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F31A9B">
        <w:rPr>
          <w:rFonts w:ascii="Arial" w:eastAsia="Times New Roman" w:hAnsi="Arial" w:cs="Arial"/>
          <w:b/>
          <w:color w:val="000000"/>
          <w:sz w:val="20"/>
          <w:szCs w:val="20"/>
        </w:rPr>
        <w:t>bold</w:t>
      </w:r>
      <w:proofErr w:type="gramEnd"/>
      <w:r w:rsidRPr="00F31A9B">
        <w:rPr>
          <w:rFonts w:ascii="Arial" w:eastAsia="Times New Roman" w:hAnsi="Arial" w:cs="Arial"/>
          <w:color w:val="000000"/>
          <w:sz w:val="20"/>
          <w:szCs w:val="20"/>
        </w:rPr>
        <w:t xml:space="preserve"> = plasmid homologous sequences to amplify selection marker</w:t>
      </w:r>
    </w:p>
    <w:p w:rsidR="00105485" w:rsidRPr="00F31A9B" w:rsidRDefault="00105485">
      <w:pPr>
        <w:rPr>
          <w:rFonts w:ascii="Arial" w:hAnsi="Arial" w:cs="Arial"/>
        </w:rPr>
      </w:pPr>
    </w:p>
    <w:sectPr w:rsidR="00105485" w:rsidRPr="00F31A9B" w:rsidSect="00926E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A9B"/>
    <w:rsid w:val="00105485"/>
    <w:rsid w:val="00730997"/>
    <w:rsid w:val="00926E62"/>
    <w:rsid w:val="00F3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Macintosh Word</Application>
  <DocSecurity>0</DocSecurity>
  <Lines>7</Lines>
  <Paragraphs>2</Paragraphs>
  <ScaleCrop>false</ScaleCrop>
  <Company>Montana State University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Grahl</dc:creator>
  <cp:keywords/>
  <dc:description/>
  <cp:lastModifiedBy>Nora Grahl</cp:lastModifiedBy>
  <cp:revision>2</cp:revision>
  <dcterms:created xsi:type="dcterms:W3CDTF">2015-06-08T17:54:00Z</dcterms:created>
  <dcterms:modified xsi:type="dcterms:W3CDTF">2015-06-08T17:54:00Z</dcterms:modified>
</cp:coreProperties>
</file>